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447" w:rsidRPr="00011980" w:rsidRDefault="00AE2447" w:rsidP="00AE2447">
      <w:pPr>
        <w:jc w:val="center"/>
        <w:rPr>
          <w:rFonts w:ascii="Times New Roman" w:hAnsi="Times New Roman" w:cs="Times New Roman"/>
          <w:b/>
        </w:rPr>
      </w:pPr>
      <w:r w:rsidRPr="00011980">
        <w:rPr>
          <w:rFonts w:ascii="Times New Roman" w:hAnsi="Times New Roman" w:cs="Times New Roman"/>
          <w:b/>
        </w:rPr>
        <w:t>S2 TABLE. Antibodies used in this study</w:t>
      </w:r>
    </w:p>
    <w:tbl>
      <w:tblPr>
        <w:tblStyle w:val="TableGrid"/>
        <w:tblpPr w:leftFromText="180" w:rightFromText="180" w:vertAnchor="text" w:horzAnchor="margin" w:tblpY="30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6D006F" w:rsidTr="006D006F">
        <w:tc>
          <w:tcPr>
            <w:tcW w:w="2336" w:type="dxa"/>
          </w:tcPr>
          <w:p w:rsidR="006D006F" w:rsidRPr="005522E7" w:rsidRDefault="006D006F" w:rsidP="006D0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22E7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2338" w:type="dxa"/>
          </w:tcPr>
          <w:p w:rsidR="006D006F" w:rsidRPr="005522E7" w:rsidRDefault="006D006F" w:rsidP="006D0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22E7">
              <w:rPr>
                <w:rFonts w:ascii="Times New Roman" w:hAnsi="Times New Roman" w:cs="Times New Roman"/>
                <w:b/>
              </w:rPr>
              <w:t>Vendor</w:t>
            </w:r>
          </w:p>
        </w:tc>
        <w:tc>
          <w:tcPr>
            <w:tcW w:w="2338" w:type="dxa"/>
          </w:tcPr>
          <w:p w:rsidR="006D006F" w:rsidRPr="005522E7" w:rsidRDefault="006D006F" w:rsidP="006D0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22E7">
              <w:rPr>
                <w:rFonts w:ascii="Times New Roman" w:hAnsi="Times New Roman" w:cs="Times New Roman"/>
                <w:b/>
              </w:rPr>
              <w:t>Antibody Registry No.</w:t>
            </w:r>
          </w:p>
        </w:tc>
        <w:tc>
          <w:tcPr>
            <w:tcW w:w="2338" w:type="dxa"/>
          </w:tcPr>
          <w:p w:rsidR="006D006F" w:rsidRPr="005522E7" w:rsidRDefault="006D006F" w:rsidP="006D0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22E7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1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867475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 Biotech.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2223230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1a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2084676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 Biotech.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2101095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10167668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D1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.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2070132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-α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 Biotech.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2165737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6D006F" w:rsidTr="006D006F">
        <w:tc>
          <w:tcPr>
            <w:tcW w:w="2336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D1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 445179</w:t>
            </w:r>
          </w:p>
        </w:tc>
        <w:tc>
          <w:tcPr>
            <w:tcW w:w="2338" w:type="dxa"/>
          </w:tcPr>
          <w:p w:rsidR="006D006F" w:rsidRDefault="006D006F" w:rsidP="006D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</w:tbl>
    <w:p w:rsidR="00AE2447" w:rsidRDefault="00AE2447" w:rsidP="00AE2447">
      <w:pPr>
        <w:rPr>
          <w:rFonts w:ascii="Times New Roman" w:hAnsi="Times New Roman" w:cs="Times New Roman"/>
        </w:rPr>
      </w:pPr>
    </w:p>
    <w:p w:rsidR="00AE2447" w:rsidRDefault="00AE2447" w:rsidP="00AE2447">
      <w:pPr>
        <w:rPr>
          <w:rFonts w:ascii="Times New Roman" w:hAnsi="Times New Roman" w:cs="Times New Roman"/>
        </w:rPr>
      </w:pPr>
    </w:p>
    <w:p w:rsidR="006D006F" w:rsidRPr="00AE2447" w:rsidRDefault="006D006F" w:rsidP="00AE244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D006F" w:rsidRPr="00AE2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F34"/>
    <w:rsid w:val="00011980"/>
    <w:rsid w:val="000600C1"/>
    <w:rsid w:val="00087FEF"/>
    <w:rsid w:val="002010D3"/>
    <w:rsid w:val="00543580"/>
    <w:rsid w:val="005522E7"/>
    <w:rsid w:val="006D006F"/>
    <w:rsid w:val="006F1C57"/>
    <w:rsid w:val="007F6801"/>
    <w:rsid w:val="00947C3B"/>
    <w:rsid w:val="00961F34"/>
    <w:rsid w:val="00AE2447"/>
    <w:rsid w:val="00CB4F06"/>
    <w:rsid w:val="00CE2EAD"/>
    <w:rsid w:val="00D02667"/>
    <w:rsid w:val="00E4561A"/>
    <w:rsid w:val="00E6175E"/>
    <w:rsid w:val="00FD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4AE0D"/>
  <w15:chartTrackingRefBased/>
  <w15:docId w15:val="{C67B462D-0218-4052-9478-946DF1F3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00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dis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2</cp:revision>
  <dcterms:created xsi:type="dcterms:W3CDTF">2018-07-12T20:36:00Z</dcterms:created>
  <dcterms:modified xsi:type="dcterms:W3CDTF">2018-07-12T20:36:00Z</dcterms:modified>
</cp:coreProperties>
</file>